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0C995" w14:textId="75AC4872" w:rsidR="006875A5" w:rsidRPr="00CE2F4C" w:rsidRDefault="006875A5" w:rsidP="00727867">
      <w:pPr>
        <w:spacing w:line="360" w:lineRule="auto"/>
        <w:rPr>
          <w:rFonts w:ascii="Courier" w:hAnsi="Courier" w:cs="Arial"/>
          <w:sz w:val="24"/>
          <w:szCs w:val="24"/>
        </w:rPr>
      </w:pPr>
    </w:p>
    <w:tbl>
      <w:tblPr>
        <w:tblW w:w="10960" w:type="dxa"/>
        <w:tblInd w:w="93" w:type="dxa"/>
        <w:tblLook w:val="04A0" w:firstRow="1" w:lastRow="0" w:firstColumn="1" w:lastColumn="0" w:noHBand="0" w:noVBand="1"/>
      </w:tblPr>
      <w:tblGrid>
        <w:gridCol w:w="2509"/>
        <w:gridCol w:w="2602"/>
        <w:gridCol w:w="2122"/>
        <w:gridCol w:w="3727"/>
      </w:tblGrid>
      <w:tr w:rsidR="00727867" w:rsidRPr="00727867" w14:paraId="08CA478B" w14:textId="77777777" w:rsidTr="00727867">
        <w:trPr>
          <w:trHeight w:val="680"/>
        </w:trPr>
        <w:tc>
          <w:tcPr>
            <w:tcW w:w="109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0E0B09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Supplementary Exhibit. RE-AIM dimensions, definitions and evaluation questions pertinent to electronic consultation implementation.</w:t>
            </w:r>
          </w:p>
        </w:tc>
      </w:tr>
      <w:tr w:rsidR="00727867" w:rsidRPr="00727867" w14:paraId="040D674C" w14:textId="77777777" w:rsidTr="00727867">
        <w:trPr>
          <w:trHeight w:val="300"/>
        </w:trPr>
        <w:tc>
          <w:tcPr>
            <w:tcW w:w="2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2748EE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RE-AIM Dimension</w:t>
            </w:r>
          </w:p>
        </w:tc>
        <w:tc>
          <w:tcPr>
            <w:tcW w:w="47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25BD76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Definition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E21A08" w14:textId="7809F458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Questions pertinent to e-c</w:t>
            </w: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onsult</w:t>
            </w:r>
          </w:p>
        </w:tc>
      </w:tr>
      <w:tr w:rsidR="00727867" w:rsidRPr="00727867" w14:paraId="62104F35" w14:textId="77777777" w:rsidTr="00727867">
        <w:trPr>
          <w:trHeight w:val="760"/>
        </w:trPr>
        <w:tc>
          <w:tcPr>
            <w:tcW w:w="2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7F8A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Reach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                   (individual level) </w:t>
            </w:r>
          </w:p>
        </w:tc>
        <w:tc>
          <w:tcPr>
            <w:tcW w:w="4724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9C0F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The absolute number, proportion, and representativeness of individuals who are willing to participate in a given initiative, intervention, or program.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4DDDD" w14:textId="1CC2791D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at perce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>age of the population received an e-consult?</w:t>
            </w:r>
          </w:p>
        </w:tc>
      </w:tr>
      <w:tr w:rsidR="00727867" w:rsidRPr="00727867" w14:paraId="4BEB8332" w14:textId="77777777" w:rsidTr="00727867">
        <w:trPr>
          <w:trHeight w:val="78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BBA1FC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421273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A6759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ere patients who received an e-consult representative of the overall practice setting?</w:t>
            </w:r>
          </w:p>
        </w:tc>
      </w:tr>
      <w:tr w:rsidR="00727867" w:rsidRPr="00727867" w14:paraId="398F7B8B" w14:textId="77777777" w:rsidTr="00727867">
        <w:trPr>
          <w:trHeight w:val="72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14E20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308169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16293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Did the program reach those in most need? </w:t>
            </w:r>
          </w:p>
        </w:tc>
      </w:tr>
      <w:tr w:rsidR="00727867" w:rsidRPr="00727867" w14:paraId="296FA108" w14:textId="77777777" w:rsidTr="00727867">
        <w:trPr>
          <w:trHeight w:val="560"/>
        </w:trPr>
        <w:tc>
          <w:tcPr>
            <w:tcW w:w="2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4AAD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Effectiveness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       (individual level)</w:t>
            </w:r>
          </w:p>
        </w:tc>
        <w:tc>
          <w:tcPr>
            <w:tcW w:w="26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4BE1D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The impact of an intervention on important outcomes including potential negative effects, as depicted in the domains of the </w:t>
            </w: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Quadruple Aim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54A0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 Health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3BCA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Did e-consults result in </w:t>
            </w:r>
            <w:proofErr w:type="gramStart"/>
            <w:r w:rsidRPr="00727867">
              <w:rPr>
                <w:rFonts w:ascii="Calibri" w:eastAsia="Times New Roman" w:hAnsi="Calibri" w:cs="Times New Roman"/>
                <w:color w:val="000000"/>
              </w:rPr>
              <w:t>more timely</w:t>
            </w:r>
            <w:proofErr w:type="gramEnd"/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specialty access? </w:t>
            </w:r>
          </w:p>
        </w:tc>
      </w:tr>
      <w:tr w:rsidR="00727867" w:rsidRPr="00727867" w14:paraId="46161571" w14:textId="77777777" w:rsidTr="00727867">
        <w:trPr>
          <w:trHeight w:val="56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8171E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FC1F30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452D9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83D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How did the e-consult program impact quality of care? </w:t>
            </w:r>
          </w:p>
        </w:tc>
      </w:tr>
      <w:tr w:rsidR="00727867" w:rsidRPr="00727867" w14:paraId="70618591" w14:textId="77777777" w:rsidTr="00727867">
        <w:trPr>
          <w:trHeight w:val="56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416252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65CE8F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B23DEE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EC893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What were some unintended adverse consequences? </w:t>
            </w:r>
          </w:p>
        </w:tc>
      </w:tr>
      <w:tr w:rsidR="00727867" w:rsidRPr="00727867" w14:paraId="364F0D31" w14:textId="77777777" w:rsidTr="00727867">
        <w:trPr>
          <w:trHeight w:val="28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E0788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83CFFD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DFC0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Experien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7D20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How did it impact patient experience? </w:t>
            </w:r>
          </w:p>
        </w:tc>
      </w:tr>
      <w:tr w:rsidR="00727867" w:rsidRPr="00727867" w14:paraId="70434BE9" w14:textId="77777777" w:rsidTr="00727867">
        <w:trPr>
          <w:trHeight w:val="56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B9DF1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0BB2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287A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Care team experien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62B195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hat was provider satisfaction with the program?</w:t>
            </w:r>
          </w:p>
        </w:tc>
      </w:tr>
      <w:tr w:rsidR="00727867" w:rsidRPr="00727867" w14:paraId="526F6BC2" w14:textId="77777777" w:rsidTr="00727867">
        <w:trPr>
          <w:trHeight w:val="58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C41EF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E56E68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62DA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Financial implications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1FB39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hat did the program cost as implemented?</w:t>
            </w:r>
          </w:p>
        </w:tc>
      </w:tr>
      <w:tr w:rsidR="00727867" w:rsidRPr="00727867" w14:paraId="69AA5F0E" w14:textId="77777777" w:rsidTr="00727867">
        <w:trPr>
          <w:trHeight w:val="280"/>
        </w:trPr>
        <w:tc>
          <w:tcPr>
            <w:tcW w:w="2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B230" w14:textId="77777777" w:rsidR="00727867" w:rsidRDefault="00727867" w:rsidP="007278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Adoption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                  </w:t>
            </w:r>
          </w:p>
          <w:p w14:paraId="1785D835" w14:textId="27088420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gramStart"/>
            <w:r w:rsidRPr="00727867">
              <w:rPr>
                <w:rFonts w:ascii="Calibri" w:eastAsia="Times New Roman" w:hAnsi="Calibri" w:cs="Times New Roman"/>
                <w:color w:val="000000"/>
              </w:rPr>
              <w:t>setting</w:t>
            </w:r>
            <w:bookmarkStart w:id="0" w:name="_GoBack"/>
            <w:bookmarkEnd w:id="0"/>
            <w:proofErr w:type="gramEnd"/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and/or organizational level)</w:t>
            </w:r>
          </w:p>
        </w:tc>
        <w:tc>
          <w:tcPr>
            <w:tcW w:w="4724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41DDC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The absolute number, proportion, and representativeness of settings and intervention agents (people who deliver the program) who are willing to initiate a program.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21AA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What percentages of eligible PCPs used the system? </w:t>
            </w:r>
          </w:p>
        </w:tc>
      </w:tr>
      <w:tr w:rsidR="00727867" w:rsidRPr="00727867" w14:paraId="21B008D4" w14:textId="77777777" w:rsidTr="00727867">
        <w:trPr>
          <w:trHeight w:val="56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0D964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4B9EE6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BCDBA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Were participating PCPs representative of others in the health care delivery system? </w:t>
            </w:r>
          </w:p>
        </w:tc>
      </w:tr>
      <w:tr w:rsidR="00727867" w:rsidRPr="00727867" w14:paraId="00688B73" w14:textId="77777777" w:rsidTr="00727867">
        <w:trPr>
          <w:trHeight w:val="58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4F5F97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314FF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95F43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What specialties were represented in the e-consult system? </w:t>
            </w:r>
          </w:p>
        </w:tc>
      </w:tr>
      <w:tr w:rsidR="00727867" w:rsidRPr="00727867" w14:paraId="515F7338" w14:textId="77777777" w:rsidTr="00727867">
        <w:trPr>
          <w:trHeight w:val="560"/>
        </w:trPr>
        <w:tc>
          <w:tcPr>
            <w:tcW w:w="2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62DD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Implementation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      (setting and/or organizational level)</w:t>
            </w:r>
          </w:p>
        </w:tc>
        <w:tc>
          <w:tcPr>
            <w:tcW w:w="4724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98F2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Fidelity of implementation and adaptions made during delivery.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49EA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hat barriers to implementation were identified and how were they addressed?</w:t>
            </w:r>
          </w:p>
        </w:tc>
      </w:tr>
      <w:tr w:rsidR="00727867" w:rsidRPr="00727867" w14:paraId="5F24C976" w14:textId="77777777" w:rsidTr="00727867">
        <w:trPr>
          <w:trHeight w:val="56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403AF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E3055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10BF6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hat predisposing factors (drivers) affected implementation?</w:t>
            </w:r>
          </w:p>
        </w:tc>
      </w:tr>
      <w:tr w:rsidR="00727867" w:rsidRPr="00727867" w14:paraId="133498CD" w14:textId="77777777" w:rsidTr="00727867">
        <w:trPr>
          <w:trHeight w:val="58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19FB1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680B63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9B6BF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hat enabling factors were required to support the implementation?</w:t>
            </w:r>
          </w:p>
        </w:tc>
      </w:tr>
      <w:tr w:rsidR="00727867" w:rsidRPr="00727867" w14:paraId="768DC5CC" w14:textId="77777777" w:rsidTr="00727867">
        <w:trPr>
          <w:trHeight w:val="840"/>
        </w:trPr>
        <w:tc>
          <w:tcPr>
            <w:tcW w:w="2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BB06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b/>
                <w:bCs/>
                <w:color w:val="000000"/>
              </w:rPr>
              <w:t>Maintenance</w:t>
            </w: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      (individual and setting/organizational levels)</w:t>
            </w:r>
          </w:p>
        </w:tc>
        <w:tc>
          <w:tcPr>
            <w:tcW w:w="4724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CB1E" w14:textId="77777777" w:rsidR="00727867" w:rsidRPr="00727867" w:rsidRDefault="00727867" w:rsidP="007278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The extent to which a program or policy becomes institutionalized or part of the routine organizational practices and policies.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13FD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 xml:space="preserve">How did the program evolve and grow? </w:t>
            </w:r>
          </w:p>
        </w:tc>
      </w:tr>
      <w:tr w:rsidR="00727867" w:rsidRPr="00727867" w14:paraId="68C6138B" w14:textId="77777777" w:rsidTr="00727867">
        <w:trPr>
          <w:trHeight w:val="580"/>
        </w:trPr>
        <w:tc>
          <w:tcPr>
            <w:tcW w:w="2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EA0ABC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AAB03B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378A6C" w14:textId="77777777" w:rsidR="00727867" w:rsidRPr="00727867" w:rsidRDefault="00727867" w:rsidP="0072786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7867">
              <w:rPr>
                <w:rFonts w:ascii="Calibri" w:eastAsia="Times New Roman" w:hAnsi="Calibri" w:cs="Times New Roman"/>
                <w:color w:val="000000"/>
              </w:rPr>
              <w:t>What reinforcing factors were required to maintain the e-consult service?</w:t>
            </w:r>
          </w:p>
        </w:tc>
      </w:tr>
    </w:tbl>
    <w:p w14:paraId="7E0DD179" w14:textId="2D8DE687" w:rsidR="00A721E5" w:rsidRPr="00DB5422" w:rsidRDefault="00A721E5" w:rsidP="00DB5422">
      <w:pPr>
        <w:spacing w:after="200" w:line="276" w:lineRule="auto"/>
        <w:rPr>
          <w:rFonts w:ascii="Courier" w:hAnsi="Courier" w:cs="Arial"/>
          <w:sz w:val="24"/>
          <w:szCs w:val="24"/>
        </w:rPr>
      </w:pPr>
    </w:p>
    <w:sectPr w:rsidR="00A721E5" w:rsidRPr="00DB5422" w:rsidSect="00982B02">
      <w:footerReference w:type="even" r:id="rId9"/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6B22D9" w15:done="0"/>
  <w15:commentEx w15:paraId="6280B6FF" w15:done="0"/>
  <w15:commentEx w15:paraId="24780808" w15:done="0"/>
  <w15:commentEx w15:paraId="0832EAEA" w15:done="0"/>
  <w15:commentEx w15:paraId="5DFCD6AC" w15:done="0"/>
  <w15:commentEx w15:paraId="4893EDC4" w15:done="0"/>
  <w15:commentEx w15:paraId="7E0AE6B2" w15:done="0"/>
  <w15:commentEx w15:paraId="1B0F44FE" w15:done="0"/>
  <w15:commentEx w15:paraId="3EDBD829" w15:done="0"/>
  <w15:commentEx w15:paraId="7B303AD3" w15:done="0"/>
  <w15:commentEx w15:paraId="41C9EE4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EE774" w14:textId="77777777" w:rsidR="004B1332" w:rsidRDefault="004B1332" w:rsidP="00D14ABF">
      <w:r>
        <w:separator/>
      </w:r>
    </w:p>
  </w:endnote>
  <w:endnote w:type="continuationSeparator" w:id="0">
    <w:p w14:paraId="4390EDDF" w14:textId="77777777" w:rsidR="004B1332" w:rsidRDefault="004B1332" w:rsidP="00D14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F41312" w14:textId="77777777" w:rsidR="004B1332" w:rsidRDefault="004B1332" w:rsidP="00FD43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EC0E7A" w14:textId="77777777" w:rsidR="004B1332" w:rsidRDefault="004B1332" w:rsidP="00D14A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E4807" w14:textId="77777777" w:rsidR="004B1332" w:rsidRDefault="004B1332" w:rsidP="00FD43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78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7B2A2F" w14:textId="77777777" w:rsidR="004B1332" w:rsidRDefault="004B1332" w:rsidP="00D14A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CC533" w14:textId="77777777" w:rsidR="004B1332" w:rsidRDefault="004B1332" w:rsidP="00D14ABF">
      <w:r>
        <w:separator/>
      </w:r>
    </w:p>
  </w:footnote>
  <w:footnote w:type="continuationSeparator" w:id="0">
    <w:p w14:paraId="04A43AE9" w14:textId="77777777" w:rsidR="004B1332" w:rsidRDefault="004B1332" w:rsidP="00D14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978F5"/>
    <w:multiLevelType w:val="hybridMultilevel"/>
    <w:tmpl w:val="1E0E3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63257B"/>
    <w:multiLevelType w:val="hybridMultilevel"/>
    <w:tmpl w:val="2C8C6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952F03"/>
    <w:multiLevelType w:val="hybridMultilevel"/>
    <w:tmpl w:val="937C9D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5545BC9"/>
    <w:multiLevelType w:val="hybridMultilevel"/>
    <w:tmpl w:val="15D85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1F45CF"/>
    <w:multiLevelType w:val="hybridMultilevel"/>
    <w:tmpl w:val="38BCEA7C"/>
    <w:lvl w:ilvl="0" w:tplc="6402396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351848"/>
    <w:multiLevelType w:val="hybridMultilevel"/>
    <w:tmpl w:val="76609E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lare liddy">
    <w15:presenceInfo w15:providerId="Windows Live" w15:userId="b4c9a8f0dc724e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vazwwevxeejev9x1vwp9ttzpxpzava9r9&quot;&gt;My EndNote Library&lt;record-ids&gt;&lt;item&gt;209&lt;/item&gt;&lt;item&gt;517&lt;/item&gt;&lt;item&gt;519&lt;/item&gt;&lt;item&gt;520&lt;/item&gt;&lt;item&gt;522&lt;/item&gt;&lt;item&gt;562&lt;/item&gt;&lt;item&gt;609&lt;/item&gt;&lt;item&gt;612&lt;/item&gt;&lt;item&gt;615&lt;/item&gt;&lt;item&gt;620&lt;/item&gt;&lt;item&gt;623&lt;/item&gt;&lt;item&gt;666&lt;/item&gt;&lt;item&gt;668&lt;/item&gt;&lt;item&gt;671&lt;/item&gt;&lt;item&gt;682&lt;/item&gt;&lt;item&gt;732&lt;/item&gt;&lt;item&gt;736&lt;/item&gt;&lt;item&gt;738&lt;/item&gt;&lt;item&gt;771&lt;/item&gt;&lt;item&gt;774&lt;/item&gt;&lt;item&gt;778&lt;/item&gt;&lt;item&gt;787&lt;/item&gt;&lt;item&gt;1006&lt;/item&gt;&lt;item&gt;1007&lt;/item&gt;&lt;item&gt;1013&lt;/item&gt;&lt;item&gt;1016&lt;/item&gt;&lt;item&gt;1059&lt;/item&gt;&lt;item&gt;1060&lt;/item&gt;&lt;item&gt;1061&lt;/item&gt;&lt;item&gt;1062&lt;/item&gt;&lt;item&gt;1063&lt;/item&gt;&lt;item&gt;1065&lt;/item&gt;&lt;item&gt;1066&lt;/item&gt;&lt;item&gt;1069&lt;/item&gt;&lt;item&gt;1070&lt;/item&gt;&lt;item&gt;1097&lt;/item&gt;&lt;item&gt;1098&lt;/item&gt;&lt;item&gt;1099&lt;/item&gt;&lt;item&gt;1100&lt;/item&gt;&lt;item&gt;1150&lt;/item&gt;&lt;item&gt;1152&lt;/item&gt;&lt;item&gt;1162&lt;/item&gt;&lt;item&gt;1163&lt;/item&gt;&lt;item&gt;1164&lt;/item&gt;&lt;item&gt;1175&lt;/item&gt;&lt;/record-ids&gt;&lt;/item&gt;&lt;/Libraries&gt;"/>
  </w:docVars>
  <w:rsids>
    <w:rsidRoot w:val="003F50B8"/>
    <w:rsid w:val="00004DCD"/>
    <w:rsid w:val="000059D3"/>
    <w:rsid w:val="00012B28"/>
    <w:rsid w:val="00014029"/>
    <w:rsid w:val="00024AFB"/>
    <w:rsid w:val="00025A4B"/>
    <w:rsid w:val="00031D27"/>
    <w:rsid w:val="00041AA6"/>
    <w:rsid w:val="00044913"/>
    <w:rsid w:val="00044F37"/>
    <w:rsid w:val="00046C75"/>
    <w:rsid w:val="00051E77"/>
    <w:rsid w:val="00052DA6"/>
    <w:rsid w:val="00060066"/>
    <w:rsid w:val="0006698A"/>
    <w:rsid w:val="000670F9"/>
    <w:rsid w:val="00070CB5"/>
    <w:rsid w:val="00074053"/>
    <w:rsid w:val="00075B6A"/>
    <w:rsid w:val="00077719"/>
    <w:rsid w:val="0008167F"/>
    <w:rsid w:val="0009647A"/>
    <w:rsid w:val="000B6238"/>
    <w:rsid w:val="000B63C8"/>
    <w:rsid w:val="000B648E"/>
    <w:rsid w:val="000B77A1"/>
    <w:rsid w:val="000C6A2E"/>
    <w:rsid w:val="000D64EE"/>
    <w:rsid w:val="000E77F9"/>
    <w:rsid w:val="00102188"/>
    <w:rsid w:val="001059BE"/>
    <w:rsid w:val="00111585"/>
    <w:rsid w:val="00122622"/>
    <w:rsid w:val="00125272"/>
    <w:rsid w:val="00135F7D"/>
    <w:rsid w:val="001374E6"/>
    <w:rsid w:val="0014078E"/>
    <w:rsid w:val="00141F46"/>
    <w:rsid w:val="00142FCC"/>
    <w:rsid w:val="0015761D"/>
    <w:rsid w:val="00160C1F"/>
    <w:rsid w:val="00165528"/>
    <w:rsid w:val="00170F32"/>
    <w:rsid w:val="001773DB"/>
    <w:rsid w:val="001813EF"/>
    <w:rsid w:val="00183EDA"/>
    <w:rsid w:val="00190183"/>
    <w:rsid w:val="001B22E9"/>
    <w:rsid w:val="001C4C6E"/>
    <w:rsid w:val="001D23BB"/>
    <w:rsid w:val="001D3995"/>
    <w:rsid w:val="001E119F"/>
    <w:rsid w:val="001E56D3"/>
    <w:rsid w:val="001E7B30"/>
    <w:rsid w:val="001F06FA"/>
    <w:rsid w:val="001F15A2"/>
    <w:rsid w:val="001F50DE"/>
    <w:rsid w:val="00201B0F"/>
    <w:rsid w:val="00205352"/>
    <w:rsid w:val="00205B43"/>
    <w:rsid w:val="002067F3"/>
    <w:rsid w:val="00211E4E"/>
    <w:rsid w:val="00213011"/>
    <w:rsid w:val="00214984"/>
    <w:rsid w:val="00217176"/>
    <w:rsid w:val="00223CF7"/>
    <w:rsid w:val="00225018"/>
    <w:rsid w:val="002356C0"/>
    <w:rsid w:val="00246183"/>
    <w:rsid w:val="0026719F"/>
    <w:rsid w:val="00270705"/>
    <w:rsid w:val="002722EA"/>
    <w:rsid w:val="0027327F"/>
    <w:rsid w:val="0027415A"/>
    <w:rsid w:val="00275626"/>
    <w:rsid w:val="00277D2D"/>
    <w:rsid w:val="002826BE"/>
    <w:rsid w:val="00290902"/>
    <w:rsid w:val="00296E45"/>
    <w:rsid w:val="002A7954"/>
    <w:rsid w:val="002C0787"/>
    <w:rsid w:val="002C17D2"/>
    <w:rsid w:val="002C4AD3"/>
    <w:rsid w:val="002C5198"/>
    <w:rsid w:val="002D0CAD"/>
    <w:rsid w:val="002D6889"/>
    <w:rsid w:val="002D7891"/>
    <w:rsid w:val="002E442F"/>
    <w:rsid w:val="002E60DE"/>
    <w:rsid w:val="002E7084"/>
    <w:rsid w:val="002F4EF3"/>
    <w:rsid w:val="002F7D10"/>
    <w:rsid w:val="002F7E7B"/>
    <w:rsid w:val="003206BD"/>
    <w:rsid w:val="00323075"/>
    <w:rsid w:val="00332E09"/>
    <w:rsid w:val="00333416"/>
    <w:rsid w:val="00334AFA"/>
    <w:rsid w:val="003438BD"/>
    <w:rsid w:val="00344297"/>
    <w:rsid w:val="00353140"/>
    <w:rsid w:val="003638DF"/>
    <w:rsid w:val="00363D5C"/>
    <w:rsid w:val="00365496"/>
    <w:rsid w:val="00365D16"/>
    <w:rsid w:val="00375B46"/>
    <w:rsid w:val="0037655C"/>
    <w:rsid w:val="00385DE1"/>
    <w:rsid w:val="0039009A"/>
    <w:rsid w:val="00393555"/>
    <w:rsid w:val="003B0A8C"/>
    <w:rsid w:val="003C0340"/>
    <w:rsid w:val="003C4566"/>
    <w:rsid w:val="003C6843"/>
    <w:rsid w:val="003D0795"/>
    <w:rsid w:val="003D23BF"/>
    <w:rsid w:val="003D25B2"/>
    <w:rsid w:val="003D56AE"/>
    <w:rsid w:val="003E2B0D"/>
    <w:rsid w:val="003E6B5C"/>
    <w:rsid w:val="003F0B55"/>
    <w:rsid w:val="003F241A"/>
    <w:rsid w:val="003F4795"/>
    <w:rsid w:val="003F50B8"/>
    <w:rsid w:val="00403EB4"/>
    <w:rsid w:val="00405F65"/>
    <w:rsid w:val="00406374"/>
    <w:rsid w:val="0043502B"/>
    <w:rsid w:val="00440923"/>
    <w:rsid w:val="00444E93"/>
    <w:rsid w:val="00446445"/>
    <w:rsid w:val="00446741"/>
    <w:rsid w:val="0046175A"/>
    <w:rsid w:val="004641DA"/>
    <w:rsid w:val="0046544F"/>
    <w:rsid w:val="00465DF9"/>
    <w:rsid w:val="00467501"/>
    <w:rsid w:val="00472ACA"/>
    <w:rsid w:val="00475026"/>
    <w:rsid w:val="004768DA"/>
    <w:rsid w:val="0047718F"/>
    <w:rsid w:val="00477CDD"/>
    <w:rsid w:val="00486310"/>
    <w:rsid w:val="0049009C"/>
    <w:rsid w:val="00491B5D"/>
    <w:rsid w:val="00492B33"/>
    <w:rsid w:val="004952BD"/>
    <w:rsid w:val="00497ABE"/>
    <w:rsid w:val="004A1242"/>
    <w:rsid w:val="004A639B"/>
    <w:rsid w:val="004B1332"/>
    <w:rsid w:val="004C0067"/>
    <w:rsid w:val="004C7E6B"/>
    <w:rsid w:val="004D4B34"/>
    <w:rsid w:val="004D5304"/>
    <w:rsid w:val="004D7519"/>
    <w:rsid w:val="004E04EA"/>
    <w:rsid w:val="004E3370"/>
    <w:rsid w:val="004E3A97"/>
    <w:rsid w:val="004E4224"/>
    <w:rsid w:val="004E6215"/>
    <w:rsid w:val="004E7891"/>
    <w:rsid w:val="004F07D3"/>
    <w:rsid w:val="00502A2F"/>
    <w:rsid w:val="00505DF1"/>
    <w:rsid w:val="00515150"/>
    <w:rsid w:val="00521400"/>
    <w:rsid w:val="00522207"/>
    <w:rsid w:val="005355A7"/>
    <w:rsid w:val="00545044"/>
    <w:rsid w:val="00545615"/>
    <w:rsid w:val="005476F2"/>
    <w:rsid w:val="00553F84"/>
    <w:rsid w:val="0056134D"/>
    <w:rsid w:val="005621BB"/>
    <w:rsid w:val="0056228E"/>
    <w:rsid w:val="00571EDF"/>
    <w:rsid w:val="005723B2"/>
    <w:rsid w:val="00583F66"/>
    <w:rsid w:val="005841F5"/>
    <w:rsid w:val="0059125B"/>
    <w:rsid w:val="005972F4"/>
    <w:rsid w:val="005A085F"/>
    <w:rsid w:val="005A0A99"/>
    <w:rsid w:val="005A2B6F"/>
    <w:rsid w:val="005A3B6D"/>
    <w:rsid w:val="005A6E67"/>
    <w:rsid w:val="005B00DC"/>
    <w:rsid w:val="005C62FD"/>
    <w:rsid w:val="005D0E05"/>
    <w:rsid w:val="005D6BF2"/>
    <w:rsid w:val="005F0F9B"/>
    <w:rsid w:val="005F5787"/>
    <w:rsid w:val="00602F26"/>
    <w:rsid w:val="00606C8F"/>
    <w:rsid w:val="00614298"/>
    <w:rsid w:val="00614B9E"/>
    <w:rsid w:val="00616F2B"/>
    <w:rsid w:val="00622DA2"/>
    <w:rsid w:val="00625829"/>
    <w:rsid w:val="00630F5D"/>
    <w:rsid w:val="006355A3"/>
    <w:rsid w:val="00637FD2"/>
    <w:rsid w:val="00640CAB"/>
    <w:rsid w:val="00645046"/>
    <w:rsid w:val="00656076"/>
    <w:rsid w:val="00657BAA"/>
    <w:rsid w:val="00660066"/>
    <w:rsid w:val="00661C80"/>
    <w:rsid w:val="0067287B"/>
    <w:rsid w:val="00675D59"/>
    <w:rsid w:val="00676690"/>
    <w:rsid w:val="00677CE8"/>
    <w:rsid w:val="00680ECE"/>
    <w:rsid w:val="006875A5"/>
    <w:rsid w:val="006937F4"/>
    <w:rsid w:val="006974F9"/>
    <w:rsid w:val="006A3C00"/>
    <w:rsid w:val="006A4BA2"/>
    <w:rsid w:val="006A62E3"/>
    <w:rsid w:val="006A6D79"/>
    <w:rsid w:val="006B14E9"/>
    <w:rsid w:val="006B2587"/>
    <w:rsid w:val="006B2959"/>
    <w:rsid w:val="006B479F"/>
    <w:rsid w:val="006B7B5B"/>
    <w:rsid w:val="006D2A93"/>
    <w:rsid w:val="006D3F00"/>
    <w:rsid w:val="006D4FA0"/>
    <w:rsid w:val="006F0ACC"/>
    <w:rsid w:val="006F21DC"/>
    <w:rsid w:val="006F353B"/>
    <w:rsid w:val="0070173F"/>
    <w:rsid w:val="00701EAB"/>
    <w:rsid w:val="00706246"/>
    <w:rsid w:val="007102E8"/>
    <w:rsid w:val="00710BA2"/>
    <w:rsid w:val="00713F9F"/>
    <w:rsid w:val="00721758"/>
    <w:rsid w:val="00722CB0"/>
    <w:rsid w:val="007253B7"/>
    <w:rsid w:val="007259AA"/>
    <w:rsid w:val="00727867"/>
    <w:rsid w:val="0073386C"/>
    <w:rsid w:val="00735EF3"/>
    <w:rsid w:val="007572EC"/>
    <w:rsid w:val="007628A9"/>
    <w:rsid w:val="007642E4"/>
    <w:rsid w:val="00770E47"/>
    <w:rsid w:val="0077287A"/>
    <w:rsid w:val="0077600F"/>
    <w:rsid w:val="00783F32"/>
    <w:rsid w:val="00787418"/>
    <w:rsid w:val="00787817"/>
    <w:rsid w:val="007A043F"/>
    <w:rsid w:val="007A0A61"/>
    <w:rsid w:val="007A354E"/>
    <w:rsid w:val="007B089D"/>
    <w:rsid w:val="007C30E5"/>
    <w:rsid w:val="007C4331"/>
    <w:rsid w:val="007C434C"/>
    <w:rsid w:val="007C474D"/>
    <w:rsid w:val="007C6909"/>
    <w:rsid w:val="007E593E"/>
    <w:rsid w:val="007F0456"/>
    <w:rsid w:val="007F13D5"/>
    <w:rsid w:val="007F37D0"/>
    <w:rsid w:val="007F37D2"/>
    <w:rsid w:val="007F408C"/>
    <w:rsid w:val="007F4CA3"/>
    <w:rsid w:val="0080317D"/>
    <w:rsid w:val="008032AD"/>
    <w:rsid w:val="00806051"/>
    <w:rsid w:val="00806BB7"/>
    <w:rsid w:val="0081221D"/>
    <w:rsid w:val="00816D56"/>
    <w:rsid w:val="00824E06"/>
    <w:rsid w:val="008268C2"/>
    <w:rsid w:val="0083347C"/>
    <w:rsid w:val="008365BD"/>
    <w:rsid w:val="00842AEC"/>
    <w:rsid w:val="0084492A"/>
    <w:rsid w:val="0085365C"/>
    <w:rsid w:val="00853D35"/>
    <w:rsid w:val="008621DA"/>
    <w:rsid w:val="00865140"/>
    <w:rsid w:val="008670BE"/>
    <w:rsid w:val="008708D1"/>
    <w:rsid w:val="008716F5"/>
    <w:rsid w:val="00874BE5"/>
    <w:rsid w:val="00876CC2"/>
    <w:rsid w:val="00876DF9"/>
    <w:rsid w:val="00877B8C"/>
    <w:rsid w:val="00886798"/>
    <w:rsid w:val="00891A29"/>
    <w:rsid w:val="008924A5"/>
    <w:rsid w:val="0089451D"/>
    <w:rsid w:val="008A0F1D"/>
    <w:rsid w:val="008A196A"/>
    <w:rsid w:val="008A1F3D"/>
    <w:rsid w:val="008B1D0D"/>
    <w:rsid w:val="008B3CE9"/>
    <w:rsid w:val="008B762D"/>
    <w:rsid w:val="008C3F41"/>
    <w:rsid w:val="008D51AB"/>
    <w:rsid w:val="008E7207"/>
    <w:rsid w:val="008F006C"/>
    <w:rsid w:val="008F4934"/>
    <w:rsid w:val="00904233"/>
    <w:rsid w:val="00906F66"/>
    <w:rsid w:val="00906FFF"/>
    <w:rsid w:val="00922956"/>
    <w:rsid w:val="00923F90"/>
    <w:rsid w:val="00924789"/>
    <w:rsid w:val="009252FA"/>
    <w:rsid w:val="00926C3D"/>
    <w:rsid w:val="00932D3E"/>
    <w:rsid w:val="00935B13"/>
    <w:rsid w:val="00936BEA"/>
    <w:rsid w:val="00950FAD"/>
    <w:rsid w:val="00955100"/>
    <w:rsid w:val="00961A95"/>
    <w:rsid w:val="00961CF2"/>
    <w:rsid w:val="00962649"/>
    <w:rsid w:val="00974B7D"/>
    <w:rsid w:val="00975288"/>
    <w:rsid w:val="00975EE2"/>
    <w:rsid w:val="00982B02"/>
    <w:rsid w:val="00997463"/>
    <w:rsid w:val="00997B45"/>
    <w:rsid w:val="009A2A8A"/>
    <w:rsid w:val="009A60A5"/>
    <w:rsid w:val="009A7979"/>
    <w:rsid w:val="009B468B"/>
    <w:rsid w:val="009B59CF"/>
    <w:rsid w:val="009B67BF"/>
    <w:rsid w:val="009C5BDE"/>
    <w:rsid w:val="009D10F0"/>
    <w:rsid w:val="009D7705"/>
    <w:rsid w:val="009D7860"/>
    <w:rsid w:val="009F07BD"/>
    <w:rsid w:val="009F47E3"/>
    <w:rsid w:val="009F55E3"/>
    <w:rsid w:val="00A03177"/>
    <w:rsid w:val="00A057EE"/>
    <w:rsid w:val="00A05EE9"/>
    <w:rsid w:val="00A11374"/>
    <w:rsid w:val="00A12801"/>
    <w:rsid w:val="00A30598"/>
    <w:rsid w:val="00A306B0"/>
    <w:rsid w:val="00A30CF5"/>
    <w:rsid w:val="00A34F7D"/>
    <w:rsid w:val="00A35E53"/>
    <w:rsid w:val="00A46EAA"/>
    <w:rsid w:val="00A475A8"/>
    <w:rsid w:val="00A4789A"/>
    <w:rsid w:val="00A51D0E"/>
    <w:rsid w:val="00A543C5"/>
    <w:rsid w:val="00A606BB"/>
    <w:rsid w:val="00A606F4"/>
    <w:rsid w:val="00A61648"/>
    <w:rsid w:val="00A66A95"/>
    <w:rsid w:val="00A721E5"/>
    <w:rsid w:val="00A77DA8"/>
    <w:rsid w:val="00A854BA"/>
    <w:rsid w:val="00A92B84"/>
    <w:rsid w:val="00A95876"/>
    <w:rsid w:val="00A96152"/>
    <w:rsid w:val="00AA4B7A"/>
    <w:rsid w:val="00AA4E69"/>
    <w:rsid w:val="00AA636B"/>
    <w:rsid w:val="00AB0C34"/>
    <w:rsid w:val="00AB7B23"/>
    <w:rsid w:val="00AC2C3D"/>
    <w:rsid w:val="00AC33B2"/>
    <w:rsid w:val="00AC50AD"/>
    <w:rsid w:val="00AC7B39"/>
    <w:rsid w:val="00AD0D6C"/>
    <w:rsid w:val="00AE3153"/>
    <w:rsid w:val="00AF2C2A"/>
    <w:rsid w:val="00AF2E13"/>
    <w:rsid w:val="00B04562"/>
    <w:rsid w:val="00B06DA3"/>
    <w:rsid w:val="00B152FA"/>
    <w:rsid w:val="00B212DE"/>
    <w:rsid w:val="00B2271A"/>
    <w:rsid w:val="00B228CF"/>
    <w:rsid w:val="00B24F77"/>
    <w:rsid w:val="00B26BD6"/>
    <w:rsid w:val="00B30CD0"/>
    <w:rsid w:val="00B34264"/>
    <w:rsid w:val="00B36B3C"/>
    <w:rsid w:val="00B37E3C"/>
    <w:rsid w:val="00B40042"/>
    <w:rsid w:val="00B477FB"/>
    <w:rsid w:val="00B5030E"/>
    <w:rsid w:val="00B50B1C"/>
    <w:rsid w:val="00B51706"/>
    <w:rsid w:val="00B635DB"/>
    <w:rsid w:val="00B64498"/>
    <w:rsid w:val="00B666A7"/>
    <w:rsid w:val="00B75621"/>
    <w:rsid w:val="00B76199"/>
    <w:rsid w:val="00B76CEA"/>
    <w:rsid w:val="00B807CC"/>
    <w:rsid w:val="00B85DAE"/>
    <w:rsid w:val="00B91CE3"/>
    <w:rsid w:val="00BA0B89"/>
    <w:rsid w:val="00BA519B"/>
    <w:rsid w:val="00BA623C"/>
    <w:rsid w:val="00BB1082"/>
    <w:rsid w:val="00BB5FB2"/>
    <w:rsid w:val="00BB6E78"/>
    <w:rsid w:val="00BB73A2"/>
    <w:rsid w:val="00BC771B"/>
    <w:rsid w:val="00BD0839"/>
    <w:rsid w:val="00BD29EB"/>
    <w:rsid w:val="00BE3102"/>
    <w:rsid w:val="00BE363F"/>
    <w:rsid w:val="00BE6698"/>
    <w:rsid w:val="00BE6D64"/>
    <w:rsid w:val="00BF0D28"/>
    <w:rsid w:val="00C060AD"/>
    <w:rsid w:val="00C0650D"/>
    <w:rsid w:val="00C14B46"/>
    <w:rsid w:val="00C17269"/>
    <w:rsid w:val="00C21F9C"/>
    <w:rsid w:val="00C22F6B"/>
    <w:rsid w:val="00C24927"/>
    <w:rsid w:val="00C36DFE"/>
    <w:rsid w:val="00C3742E"/>
    <w:rsid w:val="00C408B8"/>
    <w:rsid w:val="00C4325B"/>
    <w:rsid w:val="00C45F35"/>
    <w:rsid w:val="00C467C7"/>
    <w:rsid w:val="00C51883"/>
    <w:rsid w:val="00C519CE"/>
    <w:rsid w:val="00C5268D"/>
    <w:rsid w:val="00C627F9"/>
    <w:rsid w:val="00C65066"/>
    <w:rsid w:val="00C677EA"/>
    <w:rsid w:val="00C70C8F"/>
    <w:rsid w:val="00C73C8A"/>
    <w:rsid w:val="00C7524E"/>
    <w:rsid w:val="00C7609C"/>
    <w:rsid w:val="00C85AA1"/>
    <w:rsid w:val="00C86A9D"/>
    <w:rsid w:val="00C86FB9"/>
    <w:rsid w:val="00C90839"/>
    <w:rsid w:val="00C94B28"/>
    <w:rsid w:val="00C97AC6"/>
    <w:rsid w:val="00CA1505"/>
    <w:rsid w:val="00CA5219"/>
    <w:rsid w:val="00CB2F3A"/>
    <w:rsid w:val="00CC2569"/>
    <w:rsid w:val="00CC473E"/>
    <w:rsid w:val="00CC47BA"/>
    <w:rsid w:val="00CD0138"/>
    <w:rsid w:val="00CD153A"/>
    <w:rsid w:val="00CD3BDE"/>
    <w:rsid w:val="00CE0C3A"/>
    <w:rsid w:val="00CE2F4C"/>
    <w:rsid w:val="00CE478D"/>
    <w:rsid w:val="00CE65AB"/>
    <w:rsid w:val="00CF7E81"/>
    <w:rsid w:val="00D114FA"/>
    <w:rsid w:val="00D14ABF"/>
    <w:rsid w:val="00D22EC9"/>
    <w:rsid w:val="00D2480F"/>
    <w:rsid w:val="00D25DF9"/>
    <w:rsid w:val="00D40E43"/>
    <w:rsid w:val="00D4426C"/>
    <w:rsid w:val="00D62771"/>
    <w:rsid w:val="00D6475F"/>
    <w:rsid w:val="00D7085F"/>
    <w:rsid w:val="00D72CCB"/>
    <w:rsid w:val="00D77A1B"/>
    <w:rsid w:val="00D82EBE"/>
    <w:rsid w:val="00D86335"/>
    <w:rsid w:val="00D86A12"/>
    <w:rsid w:val="00D92BB5"/>
    <w:rsid w:val="00DA4EAD"/>
    <w:rsid w:val="00DB08F9"/>
    <w:rsid w:val="00DB3B59"/>
    <w:rsid w:val="00DB5422"/>
    <w:rsid w:val="00DD0920"/>
    <w:rsid w:val="00DD1F57"/>
    <w:rsid w:val="00DD76CA"/>
    <w:rsid w:val="00DD772A"/>
    <w:rsid w:val="00DE487E"/>
    <w:rsid w:val="00DE543F"/>
    <w:rsid w:val="00DE677D"/>
    <w:rsid w:val="00DF12F9"/>
    <w:rsid w:val="00DF5F1E"/>
    <w:rsid w:val="00DF7547"/>
    <w:rsid w:val="00E10271"/>
    <w:rsid w:val="00E11FB3"/>
    <w:rsid w:val="00E1351A"/>
    <w:rsid w:val="00E20260"/>
    <w:rsid w:val="00E222E8"/>
    <w:rsid w:val="00E23399"/>
    <w:rsid w:val="00E247F3"/>
    <w:rsid w:val="00E26A99"/>
    <w:rsid w:val="00E32014"/>
    <w:rsid w:val="00E33DFF"/>
    <w:rsid w:val="00E40BBB"/>
    <w:rsid w:val="00E41BF4"/>
    <w:rsid w:val="00E428A0"/>
    <w:rsid w:val="00E45BCD"/>
    <w:rsid w:val="00E50337"/>
    <w:rsid w:val="00E51E56"/>
    <w:rsid w:val="00E56598"/>
    <w:rsid w:val="00E60BDF"/>
    <w:rsid w:val="00E63268"/>
    <w:rsid w:val="00E660CB"/>
    <w:rsid w:val="00E740EC"/>
    <w:rsid w:val="00E855CC"/>
    <w:rsid w:val="00EA5CCC"/>
    <w:rsid w:val="00EA67C1"/>
    <w:rsid w:val="00EA6C1E"/>
    <w:rsid w:val="00EB180F"/>
    <w:rsid w:val="00EC2AF3"/>
    <w:rsid w:val="00EC495E"/>
    <w:rsid w:val="00EC5203"/>
    <w:rsid w:val="00EC7627"/>
    <w:rsid w:val="00ED1288"/>
    <w:rsid w:val="00ED215E"/>
    <w:rsid w:val="00ED4047"/>
    <w:rsid w:val="00EE4E11"/>
    <w:rsid w:val="00EE6482"/>
    <w:rsid w:val="00EE7F3C"/>
    <w:rsid w:val="00EF1FD6"/>
    <w:rsid w:val="00EF7A1C"/>
    <w:rsid w:val="00F17312"/>
    <w:rsid w:val="00F22D75"/>
    <w:rsid w:val="00F26E99"/>
    <w:rsid w:val="00F33E29"/>
    <w:rsid w:val="00F5319D"/>
    <w:rsid w:val="00F60DD8"/>
    <w:rsid w:val="00F61921"/>
    <w:rsid w:val="00F63592"/>
    <w:rsid w:val="00F74B89"/>
    <w:rsid w:val="00F7707C"/>
    <w:rsid w:val="00F82CA3"/>
    <w:rsid w:val="00F87C04"/>
    <w:rsid w:val="00F916C2"/>
    <w:rsid w:val="00F94745"/>
    <w:rsid w:val="00F95334"/>
    <w:rsid w:val="00F977D3"/>
    <w:rsid w:val="00FA1C46"/>
    <w:rsid w:val="00FA6910"/>
    <w:rsid w:val="00FB4490"/>
    <w:rsid w:val="00FB6415"/>
    <w:rsid w:val="00FC2B3E"/>
    <w:rsid w:val="00FC5197"/>
    <w:rsid w:val="00FD3FA0"/>
    <w:rsid w:val="00FD430B"/>
    <w:rsid w:val="00FD59A3"/>
    <w:rsid w:val="00FD5E5F"/>
    <w:rsid w:val="00FE177B"/>
    <w:rsid w:val="00FE361F"/>
    <w:rsid w:val="00FE5FE7"/>
    <w:rsid w:val="00FE6EDC"/>
    <w:rsid w:val="00FE7CBF"/>
    <w:rsid w:val="00FF0B0C"/>
    <w:rsid w:val="00FF261B"/>
    <w:rsid w:val="00FF5D35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9D9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0B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0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0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6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16C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5FB2"/>
    <w:pPr>
      <w:ind w:left="720"/>
      <w:contextualSpacing/>
    </w:pPr>
    <w:rPr>
      <w:rFonts w:eastAsiaTheme="minorEastAsia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27327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27327F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B212DE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7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7CBF"/>
    <w:rPr>
      <w:rFonts w:ascii="Courier New" w:eastAsia="Times New Roman" w:hAnsi="Courier New" w:cs="Courier New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A4EAD"/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52220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14A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ABF"/>
  </w:style>
  <w:style w:type="character" w:styleId="PageNumber">
    <w:name w:val="page number"/>
    <w:basedOn w:val="DefaultParagraphFont"/>
    <w:uiPriority w:val="99"/>
    <w:semiHidden/>
    <w:unhideWhenUsed/>
    <w:rsid w:val="00D14ABF"/>
  </w:style>
  <w:style w:type="character" w:styleId="Strong">
    <w:name w:val="Strong"/>
    <w:basedOn w:val="DefaultParagraphFont"/>
    <w:uiPriority w:val="22"/>
    <w:qFormat/>
    <w:rsid w:val="00625829"/>
    <w:rPr>
      <w:b/>
      <w:bCs/>
    </w:rPr>
  </w:style>
  <w:style w:type="character" w:customStyle="1" w:styleId="apple-converted-space">
    <w:name w:val="apple-converted-space"/>
    <w:basedOn w:val="DefaultParagraphFont"/>
    <w:rsid w:val="006258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0B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0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0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6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16C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5FB2"/>
    <w:pPr>
      <w:ind w:left="720"/>
      <w:contextualSpacing/>
    </w:pPr>
    <w:rPr>
      <w:rFonts w:eastAsiaTheme="minorEastAsia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27327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27327F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B212DE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7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7CBF"/>
    <w:rPr>
      <w:rFonts w:ascii="Courier New" w:eastAsia="Times New Roman" w:hAnsi="Courier New" w:cs="Courier New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A4EAD"/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52220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14A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ABF"/>
  </w:style>
  <w:style w:type="character" w:styleId="PageNumber">
    <w:name w:val="page number"/>
    <w:basedOn w:val="DefaultParagraphFont"/>
    <w:uiPriority w:val="99"/>
    <w:semiHidden/>
    <w:unhideWhenUsed/>
    <w:rsid w:val="00D14ABF"/>
  </w:style>
  <w:style w:type="character" w:styleId="Strong">
    <w:name w:val="Strong"/>
    <w:basedOn w:val="DefaultParagraphFont"/>
    <w:uiPriority w:val="22"/>
    <w:qFormat/>
    <w:rsid w:val="00625829"/>
    <w:rPr>
      <w:b/>
      <w:bCs/>
    </w:rPr>
  </w:style>
  <w:style w:type="character" w:customStyle="1" w:styleId="apple-converted-space">
    <w:name w:val="apple-converted-space"/>
    <w:basedOn w:val="DefaultParagraphFont"/>
    <w:rsid w:val="0062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CA692D-958E-C649-AA5B-39DEF9BB7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ananda, Varsha</dc:creator>
  <cp:lastModifiedBy>Delphine Tuot</cp:lastModifiedBy>
  <cp:revision>3</cp:revision>
  <cp:lastPrinted>2017-03-04T16:04:00Z</cp:lastPrinted>
  <dcterms:created xsi:type="dcterms:W3CDTF">2017-08-08T19:21:00Z</dcterms:created>
  <dcterms:modified xsi:type="dcterms:W3CDTF">2017-08-08T19:23:00Z</dcterms:modified>
</cp:coreProperties>
</file>